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nl-NL"/>
        </w:rPr>
        <w:t xml:space="preserve">Table S2: Primers used for </w:t>
      </w:r>
      <w:r>
        <w:rPr/>
        <w:t>RGA amplification and (sub)cloning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tbl>
      <w:tblPr>
        <w:tblW w:w="3750" w:type="pct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879"/>
        <w:gridCol w:w="1333"/>
        <w:gridCol w:w="971"/>
        <w:gridCol w:w="4694"/>
        <w:gridCol w:w="1488"/>
      </w:tblGrid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Target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Orienta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 xml:space="preserve">Restriction site 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Tm (°C)</w:t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 xml:space="preserve">Sequence (5’...3’) 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Goal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GA0.20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F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r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    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63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catgcccgggcAAAACTTTCACGCACCCATAGGA  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  <w:t>RGA subcloning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b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 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gcacctgcaggAACAAGAGATGAATTAAGTCGGTAGC   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 xml:space="preserve">R8               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F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AbsI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60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 xml:space="preserve">agtcctcgaggAAAACTTTCACGCACCCATAGGA   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Allele mining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SrfI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4694" w:type="dxa"/>
            <w:tcBorders/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 xml:space="preserve">catgcccgggcAACAAGAGATGAATTAAGTCGGTAGC    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GA0.21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F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r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 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65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catgcccgggcTTTGTATTATGATTGGCCCTGTTCTGA  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  <w:t>RGA subcloning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b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 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gcacctgcaggCTGCGAGTATTGGTGGCTGACAT 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GA1.0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F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r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65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catgcccgggcCAACAATGCGGCGCTTTAGGA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  <w:t>RGA subcloning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b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 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gcacctgcaggTGGTGCACTTGCCTGGACTTTA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GA1.1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F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r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62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catgcccgggcCCTCCATTTTCCATTAAGTCTTGC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  <w:t>RGA subcloning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b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gcacctgcaggAATGGTTTCATCAATGAATCTTTC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GA1.2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F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Asc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65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catggcgcgccTATTAAACAGGAAACACAAAAGCAGTCA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  <w:t>RGA subcloning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Xma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catgcccgggcTTCCTTGCAAAAATCTCACTCACTATG 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GA3.1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F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r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62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catgcccgggcCACCTAACTGATTTGCTTC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  <w:t>RGA subcloning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b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gcacctgcaggTCAAACTAAGACACTTAAATTA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GA3.2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F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Sbf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  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65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gcacctgcaggTCTTGTGGTTGTCTTGGTAGCAGGAG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  <w:t>RGA subcloning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R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1F497D"/>
                <w:sz w:val="20"/>
                <w:szCs w:val="20"/>
                <w:lang w:val="nl-NL"/>
              </w:rPr>
              <w:t>Xma</w:t>
            </w: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  <w:t>I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nl-NL"/>
              </w:rPr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nl-NL"/>
              </w:rPr>
              <w:t>catgcccgggcGTAGAGAAAAAGGAGAAAGCACAGA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1F497D"/>
                <w:sz w:val="18"/>
                <w:szCs w:val="20"/>
                <w:lang w:val="nl-NL"/>
              </w:rPr>
            </w:pPr>
            <w:r>
              <w:rPr>
                <w:rFonts w:cs="Arial" w:ascii="Arial" w:hAnsi="Arial"/>
                <w:color w:val="1F497D"/>
                <w:sz w:val="18"/>
                <w:szCs w:val="20"/>
                <w:lang w:val="nl-NL"/>
              </w:rPr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2T21:36:00Z</dcterms:created>
  <dc:creator>Vossen, Jack</dc:creator>
  <dc:description/>
  <cp:keywords/>
  <dc:language>en-US</dc:language>
  <cp:lastModifiedBy>Vossen, Jack</cp:lastModifiedBy>
  <dcterms:modified xsi:type="dcterms:W3CDTF">2016-05-18T15:06:00Z</dcterms:modified>
  <cp:revision>6</cp:revision>
  <dc:subject/>
  <dc:title/>
</cp:coreProperties>
</file>